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4"/>
        <w:gridCol w:w="695"/>
        <w:gridCol w:w="7088"/>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yes</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yes</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Information in Methods – study population and Flow chart (Figure 1)</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Yes -  In Methods – study population</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 Not matched</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Yes – variables and exposures defines in Renal function and Clinical measures section</w:t>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The measures are described in Methods section (clinical measures and renal function)</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Description in Discussion part (limitations)</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Yes (Figure 1, flow chart)</w:t>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Yes - Methods, statistics)</w:t>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Yes, described in Methods statistics)</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Explained in Statistics section)</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described in Statistics section)</w:t>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yes, registry follow up with no losses)</w:t>
            </w:r>
          </w:p>
          <w:p>
            <w:pPr>
              <w:pStyle w:val="Normal"/>
              <w:tabs>
                <w:tab w:val="clear" w:pos="720"/>
                <w:tab w:val="left" w:pos="5400" w:leader="none"/>
              </w:tabs>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Described in statistics and result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Reported in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yes, see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y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See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overview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Yes, in results section)</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yes, in results)</w:t>
            </w:r>
          </w:p>
        </w:tc>
      </w:tr>
      <w:tr>
        <w:trPr>
          <w:trHeight w:val="300"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cMar>
              <w:left w:w="0" w:type="dxa"/>
              <w:right w:w="0" w:type="dxa"/>
            </w:tcMar>
          </w:tcPr>
          <w:p>
            <w:pPr>
              <w:pStyle w:val="Normal"/>
              <w:snapToGrid w:val="false"/>
              <w:rPr>
                <w:sz w:val="20"/>
              </w:rPr>
            </w:pPr>
            <w:r>
              <w:rPr>
                <w:sz w:val="20"/>
              </w:rPr>
            </w:r>
          </w:p>
        </w:tc>
      </w:tr>
      <w:tr>
        <w:trPr>
          <w:trHeight w:val="300"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cMar>
              <w:left w:w="0" w:type="dxa"/>
              <w:right w:w="0" w:type="dxa"/>
            </w:tcMar>
          </w:tcPr>
          <w:p>
            <w:pPr>
              <w:pStyle w:val="Normal"/>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Yes, in results and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yes, see Figure 4-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Yes, in beginning of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y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y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repor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0:13:00Z</dcterms:created>
  <dc:creator>pplouffe</dc:creator>
  <dc:description/>
  <dc:language>en-US</dc:language>
  <cp:lastModifiedBy>marand</cp:lastModifiedBy>
  <cp:lastPrinted>2007-10-15T13:39:00Z</cp:lastPrinted>
  <dcterms:modified xsi:type="dcterms:W3CDTF">2016-09-15T10: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